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 Monitoring of Self-Recorded Pain and Nausea via Smartphone Following Day Care Surgery, First Year Results: An Observational Cohort Study</w:t>
      </w:r>
    </w:p>
    <w:p>
      <w:pPr>
        <w:pStyle w:val="TableTitle"/>
        <w:rPr/>
      </w:pPr>
      <w:r>
        <w:rPr/>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4"/>
        <w:gridCol w:w="670"/>
        <w:gridCol w:w="7153"/>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w:t>
            </w:r>
            <w:r>
              <w:rPr>
                <w:rFonts w:eastAsia="Calibri" w:cs="Calibri" w:ascii="Calibri" w:hAnsi="Calibri"/>
                <w:sz w:val="22"/>
                <w:szCs w:val="22"/>
              </w:rPr>
              <w:t xml:space="preserve"> </w:t>
            </w:r>
            <w:r>
              <w:rPr>
                <w:sz w:val="20"/>
              </w:rPr>
              <w:t>An Observational Cohort Study</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Remote monitoring with a direct feedback loop between patients and healthcare professionals to tailor pain and nausea management could overcome these problems and improve clinical patient outcome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esent study aimed to contribute to the evidence of mobile health by evaluating the self-recorded postoperative pain and nausea scores of patients using the remote monitoring app one year after its implementation in day care. In addition, we evaluated the uptake and actual use of the app by the patients to assess whether the routine provision of such a remote monitoring tool is feasi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From 10/02/2020 to 29/03/2021, a prospective observational cohort study was conducted in OLVG Hospital, a large teaching hospital with two locations in Amsterdam, the Netherland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w:t>
            </w:r>
            <w:r>
              <w:rPr>
                <w:rFonts w:eastAsia="Calibri" w:cs="Calibri" w:ascii="Calibri" w:hAnsi="Calibri"/>
                <w:sz w:val="22"/>
                <w:szCs w:val="22"/>
              </w:rPr>
              <w:t xml:space="preserve"> </w:t>
            </w:r>
            <w:r>
              <w:rPr>
                <w:sz w:val="20"/>
              </w:rPr>
              <w:t>The following inclusion criteria were required: age &gt;18 years and scheduled for day-care surgery. The exclusion criterion was unplanned stay in the hospital after day care surgery.</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ye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 only descriptive analysi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ye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ye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ye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not applicabl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3759" w:type="dxa"/>
        <w:jc w:val="left"/>
        <w:tblInd w:w="-108" w:type="dxa"/>
        <w:tblLayout w:type="fixed"/>
        <w:tblCellMar>
          <w:top w:w="0" w:type="dxa"/>
          <w:left w:w="108" w:type="dxa"/>
          <w:bottom w:w="0" w:type="dxa"/>
          <w:right w:w="108" w:type="dxa"/>
        </w:tblCellMar>
      </w:tblPr>
      <w:tblGrid>
        <w:gridCol w:w="1521"/>
        <w:gridCol w:w="516"/>
        <w:gridCol w:w="1722"/>
      </w:tblGrid>
      <w:tr>
        <w:trPr/>
        <w:tc>
          <w:tcPr>
            <w:tcW w:w="375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a) y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b) y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ye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a) y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b) y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c) yes</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yes</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y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not applicable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applicable</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37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7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37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21"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722" w:type="dxa"/>
            <w:tcBorders>
              <w:top w:val="single" w:sz="4" w:space="0" w:color="000000"/>
            </w:tcBorders>
          </w:tcPr>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3T12:18:00Z</dcterms:created>
  <dc:creator>pplouffe</dc:creator>
  <dc:description/>
  <cp:keywords/>
  <dc:language>en-US</dc:language>
  <cp:lastModifiedBy>OLVG</cp:lastModifiedBy>
  <cp:lastPrinted>2007-10-15T13:39:00Z</cp:lastPrinted>
  <dcterms:modified xsi:type="dcterms:W3CDTF">2023-07-03T14:3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F1C26F7559F4597D0A56E7151DA14</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